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697AB" w14:textId="77777777" w:rsidR="00680AC7" w:rsidRPr="00CB1F37" w:rsidRDefault="00680AC7" w:rsidP="00680AC7">
      <w:pPr>
        <w:rPr>
          <w:rFonts w:ascii="Arial" w:eastAsia="宋体" w:hAnsi="Arial" w:cs="Arial"/>
          <w:szCs w:val="21"/>
        </w:rPr>
      </w:pPr>
      <w:r w:rsidRPr="00CB1F37">
        <w:rPr>
          <w:rFonts w:ascii="Arial" w:eastAsia="宋体" w:hAnsi="Arial" w:cs="Arial"/>
          <w:b/>
          <w:bCs/>
          <w:szCs w:val="21"/>
        </w:rPr>
        <w:t>Supplementary table 3</w:t>
      </w:r>
      <w:r w:rsidRPr="00CB1F37">
        <w:rPr>
          <w:rFonts w:ascii="Arial" w:eastAsia="宋体" w:hAnsi="Arial" w:cs="Arial"/>
          <w:szCs w:val="21"/>
        </w:rPr>
        <w:t xml:space="preserve"> Antibodies used in this study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977"/>
        <w:gridCol w:w="2693"/>
      </w:tblGrid>
      <w:tr w:rsidR="00680AC7" w:rsidRPr="00CB1F37" w14:paraId="1C953F6F" w14:textId="77777777" w:rsidTr="00B21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1BC5581C" w14:textId="77777777" w:rsidR="00680AC7" w:rsidRPr="00CB1F37" w:rsidRDefault="00680AC7" w:rsidP="00B21577">
            <w:pPr>
              <w:rPr>
                <w:rFonts w:ascii="Arial" w:eastAsia="宋体" w:hAnsi="Arial" w:cs="Arial"/>
                <w:szCs w:val="21"/>
              </w:rPr>
            </w:pPr>
            <w:r w:rsidRPr="00CB1F37">
              <w:rPr>
                <w:rFonts w:ascii="Arial" w:eastAsia="宋体" w:hAnsi="Arial" w:cs="Arial" w:hint="eastAsia"/>
                <w:szCs w:val="21"/>
              </w:rPr>
              <w:t>A</w:t>
            </w:r>
            <w:r w:rsidRPr="00CB1F37">
              <w:rPr>
                <w:rFonts w:ascii="Arial" w:eastAsia="宋体" w:hAnsi="Arial" w:cs="Arial"/>
                <w:szCs w:val="21"/>
              </w:rPr>
              <w:t>ntibod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7CD1ED9B" w14:textId="77777777" w:rsidR="00680AC7" w:rsidRPr="00CB1F37" w:rsidRDefault="00680AC7" w:rsidP="00B21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Cs w:val="21"/>
              </w:rPr>
            </w:pPr>
            <w:r w:rsidRPr="00CB1F37">
              <w:rPr>
                <w:rFonts w:ascii="Arial" w:eastAsia="宋体" w:hAnsi="Arial" w:cs="Arial"/>
                <w:szCs w:val="21"/>
              </w:rPr>
              <w:t>Catalog</w:t>
            </w:r>
          </w:p>
        </w:tc>
      </w:tr>
      <w:tr w:rsidR="00680AC7" w:rsidRPr="00CB1F37" w14:paraId="01B1A8B6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</w:tcBorders>
          </w:tcPr>
          <w:p w14:paraId="24AF3CFF" w14:textId="77777777" w:rsidR="00680AC7" w:rsidRPr="00CB1F37" w:rsidRDefault="00680AC7" w:rsidP="00B21577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β-Actin (13E5) Rabbit </w:t>
            </w:r>
            <w:proofErr w:type="spellStart"/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71C3DAE6" w14:textId="77777777" w:rsidR="00680AC7" w:rsidRPr="00CB1F37" w:rsidRDefault="00680AC7" w:rsidP="00B2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#5125S (Cell Signaling)</w:t>
            </w:r>
          </w:p>
        </w:tc>
      </w:tr>
      <w:tr w:rsidR="00680AC7" w:rsidRPr="00CB1F37" w14:paraId="6E453A71" w14:textId="77777777" w:rsidTr="00B21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7A20B09" w14:textId="77777777" w:rsidR="00680AC7" w:rsidRPr="00CB1F37" w:rsidRDefault="00680AC7" w:rsidP="00B21577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WFS1 Antibody</w:t>
            </w:r>
          </w:p>
        </w:tc>
        <w:tc>
          <w:tcPr>
            <w:tcW w:w="2693" w:type="dxa"/>
          </w:tcPr>
          <w:p w14:paraId="3E8E2599" w14:textId="77777777" w:rsidR="00680AC7" w:rsidRPr="00CB1F37" w:rsidRDefault="00680AC7" w:rsidP="00B2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#8749S (Cell Signaling)</w:t>
            </w:r>
          </w:p>
        </w:tc>
      </w:tr>
      <w:tr w:rsidR="00680AC7" w:rsidRPr="00CB1F37" w14:paraId="7BAF0B20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0DFF569" w14:textId="77777777" w:rsidR="00680AC7" w:rsidRPr="00CB1F37" w:rsidRDefault="00680AC7" w:rsidP="00B21577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CHOP(D46F1) Rabbit </w:t>
            </w:r>
            <w:proofErr w:type="spellStart"/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2693" w:type="dxa"/>
          </w:tcPr>
          <w:p w14:paraId="5AD6C0CB" w14:textId="77777777" w:rsidR="00680AC7" w:rsidRPr="00CB1F37" w:rsidRDefault="00680AC7" w:rsidP="00B2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#5554S (Cell Signaling)</w:t>
            </w:r>
          </w:p>
        </w:tc>
      </w:tr>
      <w:tr w:rsidR="00680AC7" w:rsidRPr="00CB1F37" w14:paraId="13A6B68A" w14:textId="77777777" w:rsidTr="00B21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4AD399" w14:textId="77777777" w:rsidR="00680AC7" w:rsidRPr="00CB1F37" w:rsidRDefault="00680AC7" w:rsidP="00B21577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XBP-1s (D2C1F) Rabbit </w:t>
            </w:r>
            <w:proofErr w:type="spellStart"/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2693" w:type="dxa"/>
          </w:tcPr>
          <w:p w14:paraId="22A4498F" w14:textId="77777777" w:rsidR="00680AC7" w:rsidRPr="00CB1F37" w:rsidRDefault="00680AC7" w:rsidP="00B2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#12782S (Cell Signaling)</w:t>
            </w:r>
          </w:p>
        </w:tc>
      </w:tr>
      <w:tr w:rsidR="00680AC7" w:rsidRPr="00CB1F37" w14:paraId="7761FF52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8" w:space="0" w:color="auto"/>
            </w:tcBorders>
          </w:tcPr>
          <w:p w14:paraId="7DB57976" w14:textId="77777777" w:rsidR="00680AC7" w:rsidRPr="00CB1F37" w:rsidRDefault="00680AC7" w:rsidP="00B21577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proofErr w:type="spellStart"/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BiP</w:t>
            </w:r>
            <w:proofErr w:type="spellEnd"/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(C50B12) Rabbit </w:t>
            </w:r>
            <w:proofErr w:type="spellStart"/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 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36019FF3" w14:textId="77777777" w:rsidR="00680AC7" w:rsidRPr="00CB1F37" w:rsidRDefault="00680AC7" w:rsidP="00B2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#3177S (Cell Signaling)</w:t>
            </w:r>
          </w:p>
        </w:tc>
      </w:tr>
    </w:tbl>
    <w:p w14:paraId="058CE906" w14:textId="77777777" w:rsidR="00680AC7" w:rsidRPr="00CB1F37" w:rsidRDefault="00680AC7" w:rsidP="00680AC7">
      <w:pPr>
        <w:rPr>
          <w:rFonts w:ascii="Arial" w:eastAsia="宋体" w:hAnsi="Arial" w:cs="Arial"/>
          <w:szCs w:val="21"/>
        </w:rPr>
      </w:pPr>
    </w:p>
    <w:p w14:paraId="09D444F4" w14:textId="77777777" w:rsidR="00680AC7" w:rsidRPr="00CB1F37" w:rsidRDefault="00680AC7" w:rsidP="00680AC7">
      <w:pPr>
        <w:rPr>
          <w:rFonts w:ascii="Arial" w:eastAsia="宋体" w:hAnsi="Arial" w:cs="Arial"/>
          <w:szCs w:val="21"/>
        </w:rPr>
      </w:pPr>
    </w:p>
    <w:sectPr w:rsidR="00680AC7" w:rsidRPr="00CB1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AC7"/>
    <w:rsid w:val="0022247B"/>
    <w:rsid w:val="00680AC7"/>
    <w:rsid w:val="0072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940B2"/>
  <w15:chartTrackingRefBased/>
  <w15:docId w15:val="{3AAE984D-D183-4E1C-9114-44D3E437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A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80A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u</dc:creator>
  <cp:keywords/>
  <dc:description/>
  <cp:lastModifiedBy>lei Wu</cp:lastModifiedBy>
  <cp:revision>1</cp:revision>
  <dcterms:created xsi:type="dcterms:W3CDTF">2024-08-02T04:25:00Z</dcterms:created>
  <dcterms:modified xsi:type="dcterms:W3CDTF">2024-08-02T04:26:00Z</dcterms:modified>
</cp:coreProperties>
</file>